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C5A" w:rsidRPr="00803D66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03D66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proofErr w:type="gramStart"/>
      <w:r w:rsidRPr="00803D66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803D66">
        <w:rPr>
          <w:rFonts w:ascii="Times New Roman" w:hAnsi="Times New Roman" w:cs="Times New Roman"/>
          <w:b/>
          <w:sz w:val="20"/>
          <w:szCs w:val="20"/>
          <w:lang w:val="en-US"/>
        </w:rPr>
        <w:t>(supplementary): Basic patient characteristics</w:t>
      </w:r>
    </w:p>
    <w:tbl>
      <w:tblPr>
        <w:tblStyle w:val="Tabellenraster"/>
        <w:tblpPr w:leftFromText="141" w:rightFromText="141" w:vertAnchor="page" w:horzAnchor="margin" w:tblpY="2283"/>
        <w:tblW w:w="0" w:type="auto"/>
        <w:tblLook w:val="04A0" w:firstRow="1" w:lastRow="0" w:firstColumn="1" w:lastColumn="0" w:noHBand="0" w:noVBand="1"/>
      </w:tblPr>
      <w:tblGrid>
        <w:gridCol w:w="3652"/>
        <w:gridCol w:w="2489"/>
      </w:tblGrid>
      <w:tr w:rsidR="00A85C5A" w:rsidRPr="00803D66" w:rsidTr="00C703AB">
        <w:trPr>
          <w:trHeight w:val="298"/>
        </w:trPr>
        <w:tc>
          <w:tcPr>
            <w:tcW w:w="3652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489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1174</w:t>
            </w:r>
          </w:p>
        </w:tc>
      </w:tr>
      <w:tr w:rsidR="00A85C5A" w:rsidRPr="00803D66" w:rsidTr="00C703AB">
        <w:tc>
          <w:tcPr>
            <w:tcW w:w="3652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, </w:t>
            </w:r>
            <w:proofErr w:type="spellStart"/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±SD</w:t>
            </w:r>
            <w:proofErr w:type="spellEnd"/>
          </w:p>
        </w:tc>
        <w:tc>
          <w:tcPr>
            <w:tcW w:w="2489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1.09±11.58 </w:t>
            </w:r>
          </w:p>
        </w:tc>
      </w:tr>
      <w:tr w:rsidR="00A85C5A" w:rsidRPr="00803D66" w:rsidTr="00C703AB">
        <w:tc>
          <w:tcPr>
            <w:tcW w:w="3652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  <w:p w:rsidR="00A85C5A" w:rsidRPr="00ED0052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00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, n (%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00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, n (%)</w:t>
            </w:r>
          </w:p>
        </w:tc>
        <w:tc>
          <w:tcPr>
            <w:tcW w:w="2489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85C5A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5 (53.24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9 (46.76)</w:t>
            </w:r>
          </w:p>
        </w:tc>
      </w:tr>
      <w:tr w:rsidR="00A85C5A" w:rsidRPr="00803D66" w:rsidTr="00C703AB">
        <w:tc>
          <w:tcPr>
            <w:tcW w:w="3652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[kg/m</w:t>
            </w:r>
            <w:r w:rsidRPr="00803D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, </w:t>
            </w:r>
            <w:proofErr w:type="spellStart"/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±SD</w:t>
            </w:r>
            <w:proofErr w:type="spellEnd"/>
          </w:p>
        </w:tc>
        <w:tc>
          <w:tcPr>
            <w:tcW w:w="2489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79±4.98</w:t>
            </w:r>
          </w:p>
        </w:tc>
      </w:tr>
      <w:tr w:rsidR="00A85C5A" w:rsidRPr="00803D66" w:rsidTr="00C703AB">
        <w:tc>
          <w:tcPr>
            <w:tcW w:w="3652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A, n (%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489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7.50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2 (39.35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8 (44.12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 (8.60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D00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0.43)</w:t>
            </w:r>
          </w:p>
        </w:tc>
      </w:tr>
      <w:tr w:rsidR="00A85C5A" w:rsidRPr="00803D66" w:rsidTr="00C703AB">
        <w:tc>
          <w:tcPr>
            <w:tcW w:w="3652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ctional status, n (%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pendent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ally dependent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ly dependent</w:t>
            </w:r>
          </w:p>
        </w:tc>
        <w:tc>
          <w:tcPr>
            <w:tcW w:w="2489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0 (80.92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 (15.67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3.41)</w:t>
            </w:r>
          </w:p>
        </w:tc>
      </w:tr>
      <w:tr w:rsidR="00A85C5A" w:rsidRPr="00803D66" w:rsidTr="00C703AB">
        <w:tc>
          <w:tcPr>
            <w:tcW w:w="3652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ities, n (%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erial hypertonia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ry artery disease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 (NYHA I-IV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</w:t>
            </w:r>
          </w:p>
          <w:p w:rsidR="00A85C5A" w:rsidRPr="00803D66" w:rsidRDefault="00A85C5A" w:rsidP="00C703AB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DDM</w:t>
            </w:r>
          </w:p>
          <w:p w:rsidR="00A85C5A" w:rsidRPr="00803D66" w:rsidRDefault="00A85C5A" w:rsidP="00C703AB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DM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severe COPD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steroid use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lysis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seminated cancer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ight loss (&gt;10% </w:t>
            </w:r>
            <w:proofErr w:type="spellStart"/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</w:t>
            </w:r>
            <w:proofErr w:type="spellEnd"/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 abuse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ver cirrhosis </w:t>
            </w:r>
          </w:p>
        </w:tc>
        <w:tc>
          <w:tcPr>
            <w:tcW w:w="2489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0 (57.07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8 (19.42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2 (24.02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 (12.35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6.47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5.79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1.96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0.77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 (12.78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 (16.45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5.96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2.39)</w:t>
            </w:r>
          </w:p>
        </w:tc>
      </w:tr>
      <w:tr w:rsidR="00A85C5A" w:rsidRPr="00803D66" w:rsidTr="00C703AB">
        <w:tc>
          <w:tcPr>
            <w:tcW w:w="3652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gical approach, n (%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paroscopic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rsion</w:t>
            </w:r>
          </w:p>
        </w:tc>
        <w:tc>
          <w:tcPr>
            <w:tcW w:w="2489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5 (83.90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 (6.90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 (9.20)</w:t>
            </w:r>
          </w:p>
        </w:tc>
      </w:tr>
      <w:tr w:rsidR="00A85C5A" w:rsidRPr="00803D66" w:rsidTr="00C703AB">
        <w:tc>
          <w:tcPr>
            <w:tcW w:w="3652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operation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Pr="00ED0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, mean</w:t>
            </w:r>
            <w:r w:rsidRPr="00ED00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SD</w:t>
            </w:r>
          </w:p>
        </w:tc>
        <w:tc>
          <w:tcPr>
            <w:tcW w:w="2489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D0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.19</w:t>
            </w:r>
            <w:r w:rsidRPr="00ED00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60.78</w:t>
            </w:r>
          </w:p>
        </w:tc>
      </w:tr>
      <w:tr w:rsidR="00A85C5A" w:rsidRPr="00803D66" w:rsidTr="00C703AB">
        <w:tc>
          <w:tcPr>
            <w:tcW w:w="3652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 of CRC, n (%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endix </w:t>
            </w:r>
            <w:proofErr w:type="spellStart"/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miformis</w:t>
            </w:r>
            <w:proofErr w:type="spellEnd"/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ending colon (+flexure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verse colon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ending colon (+flexure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sigmoideum</w:t>
            </w:r>
            <w:proofErr w:type="spellEnd"/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rectum (12-16cm)</w:t>
            </w:r>
          </w:p>
        </w:tc>
        <w:tc>
          <w:tcPr>
            <w:tcW w:w="2489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.70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2 (22.32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 (10.14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 (11.93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6 (22.66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7.50)</w:t>
            </w:r>
          </w:p>
        </w:tc>
      </w:tr>
      <w:tr w:rsidR="00A85C5A" w:rsidRPr="00803D66" w:rsidTr="00C703AB">
        <w:tc>
          <w:tcPr>
            <w:tcW w:w="3652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 strategy, n (%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Hemicolectomy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Hemicolectomy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ded Hemicolectomy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rectum resection</w:t>
            </w:r>
          </w:p>
        </w:tc>
        <w:tc>
          <w:tcPr>
            <w:tcW w:w="2489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5 (53.24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9 (25.47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 (11.84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 (9.45)</w:t>
            </w:r>
          </w:p>
        </w:tc>
      </w:tr>
      <w:tr w:rsidR="00A85C5A" w:rsidRPr="00803D66" w:rsidTr="00C703AB">
        <w:tc>
          <w:tcPr>
            <w:tcW w:w="3652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stomosis, n (%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-sewn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pler</w:t>
            </w:r>
          </w:p>
        </w:tc>
        <w:tc>
          <w:tcPr>
            <w:tcW w:w="2489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2 (42.76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2 (57.24)</w:t>
            </w:r>
          </w:p>
        </w:tc>
      </w:tr>
      <w:tr w:rsidR="00A85C5A" w:rsidRPr="00803D66" w:rsidTr="00C703AB">
        <w:tc>
          <w:tcPr>
            <w:tcW w:w="3652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operative Length of sta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days], mean</w:t>
            </w:r>
            <w:r w:rsidRPr="00ED00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L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day mortal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489" w:type="dxa"/>
          </w:tcPr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4</w:t>
            </w:r>
            <w:r w:rsidRPr="00803D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11.71</w:t>
            </w:r>
          </w:p>
          <w:p w:rsidR="00A85C5A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 (18.77)</w:t>
            </w:r>
          </w:p>
          <w:p w:rsidR="00A85C5A" w:rsidRPr="00803D66" w:rsidRDefault="00A85C5A" w:rsidP="00C703A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03D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6.05)</w:t>
            </w:r>
          </w:p>
        </w:tc>
      </w:tr>
    </w:tbl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Arial" w:hAnsi="Arial" w:cs="Arial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5C5A" w:rsidRDefault="00A85C5A" w:rsidP="00A85C5A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9668D" w:rsidRDefault="00C9668D">
      <w:bookmarkStart w:id="0" w:name="_GoBack"/>
      <w:bookmarkEnd w:id="0"/>
    </w:p>
    <w:sectPr w:rsidR="00C9668D" w:rsidSect="00F25B5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F832D9"/>
    <w:multiLevelType w:val="hybridMultilevel"/>
    <w:tmpl w:val="2D4AC9FA"/>
    <w:lvl w:ilvl="0" w:tplc="03728614">
      <w:start w:val="19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C5A"/>
    <w:rsid w:val="0000537E"/>
    <w:rsid w:val="00005F7A"/>
    <w:rsid w:val="000104E3"/>
    <w:rsid w:val="000124D9"/>
    <w:rsid w:val="00014E1B"/>
    <w:rsid w:val="00015E0C"/>
    <w:rsid w:val="00016296"/>
    <w:rsid w:val="00016F39"/>
    <w:rsid w:val="00022547"/>
    <w:rsid w:val="00023CF5"/>
    <w:rsid w:val="00023F34"/>
    <w:rsid w:val="00030364"/>
    <w:rsid w:val="000304E8"/>
    <w:rsid w:val="00030EFB"/>
    <w:rsid w:val="000310AA"/>
    <w:rsid w:val="000336F9"/>
    <w:rsid w:val="00040CD9"/>
    <w:rsid w:val="0004148D"/>
    <w:rsid w:val="00041679"/>
    <w:rsid w:val="00041757"/>
    <w:rsid w:val="0004521E"/>
    <w:rsid w:val="000455CB"/>
    <w:rsid w:val="00045D6A"/>
    <w:rsid w:val="0004686E"/>
    <w:rsid w:val="0004714E"/>
    <w:rsid w:val="000506DE"/>
    <w:rsid w:val="00052CD7"/>
    <w:rsid w:val="00053728"/>
    <w:rsid w:val="0006038F"/>
    <w:rsid w:val="00062AEA"/>
    <w:rsid w:val="00065360"/>
    <w:rsid w:val="000662AC"/>
    <w:rsid w:val="000724B5"/>
    <w:rsid w:val="0007354F"/>
    <w:rsid w:val="00075FC6"/>
    <w:rsid w:val="000763E7"/>
    <w:rsid w:val="000766FA"/>
    <w:rsid w:val="00077A78"/>
    <w:rsid w:val="000833B4"/>
    <w:rsid w:val="000834AE"/>
    <w:rsid w:val="0008627C"/>
    <w:rsid w:val="00086777"/>
    <w:rsid w:val="00086BBA"/>
    <w:rsid w:val="00086BE4"/>
    <w:rsid w:val="00090C45"/>
    <w:rsid w:val="00091AD4"/>
    <w:rsid w:val="000936FC"/>
    <w:rsid w:val="00093D1A"/>
    <w:rsid w:val="000942E0"/>
    <w:rsid w:val="00094AAE"/>
    <w:rsid w:val="00097615"/>
    <w:rsid w:val="000A2379"/>
    <w:rsid w:val="000A3415"/>
    <w:rsid w:val="000A6B68"/>
    <w:rsid w:val="000A6B81"/>
    <w:rsid w:val="000A72CD"/>
    <w:rsid w:val="000B2F0A"/>
    <w:rsid w:val="000B5DDE"/>
    <w:rsid w:val="000B6482"/>
    <w:rsid w:val="000B70C6"/>
    <w:rsid w:val="000B767B"/>
    <w:rsid w:val="000B76FF"/>
    <w:rsid w:val="000C04F6"/>
    <w:rsid w:val="000C0D26"/>
    <w:rsid w:val="000C1ABE"/>
    <w:rsid w:val="000C1BF0"/>
    <w:rsid w:val="000C3774"/>
    <w:rsid w:val="000C6F8B"/>
    <w:rsid w:val="000C7488"/>
    <w:rsid w:val="000C7A47"/>
    <w:rsid w:val="000D2717"/>
    <w:rsid w:val="000D2A49"/>
    <w:rsid w:val="000D3123"/>
    <w:rsid w:val="000D538E"/>
    <w:rsid w:val="000D6FA0"/>
    <w:rsid w:val="000E032C"/>
    <w:rsid w:val="000E1724"/>
    <w:rsid w:val="000E2565"/>
    <w:rsid w:val="000E27B1"/>
    <w:rsid w:val="000E3DC5"/>
    <w:rsid w:val="000E4198"/>
    <w:rsid w:val="000E485C"/>
    <w:rsid w:val="000E65F3"/>
    <w:rsid w:val="000F23AC"/>
    <w:rsid w:val="000F3D34"/>
    <w:rsid w:val="000F696B"/>
    <w:rsid w:val="000F7AFE"/>
    <w:rsid w:val="00100232"/>
    <w:rsid w:val="001009E8"/>
    <w:rsid w:val="00101483"/>
    <w:rsid w:val="001049E4"/>
    <w:rsid w:val="0010653C"/>
    <w:rsid w:val="001075A5"/>
    <w:rsid w:val="001108B4"/>
    <w:rsid w:val="00110E98"/>
    <w:rsid w:val="00111411"/>
    <w:rsid w:val="001118FA"/>
    <w:rsid w:val="0011789B"/>
    <w:rsid w:val="001206E6"/>
    <w:rsid w:val="00122AFA"/>
    <w:rsid w:val="00126B67"/>
    <w:rsid w:val="00127219"/>
    <w:rsid w:val="00130418"/>
    <w:rsid w:val="001318E5"/>
    <w:rsid w:val="00132B15"/>
    <w:rsid w:val="00133C29"/>
    <w:rsid w:val="00135118"/>
    <w:rsid w:val="00137327"/>
    <w:rsid w:val="00137BC8"/>
    <w:rsid w:val="00143300"/>
    <w:rsid w:val="00146915"/>
    <w:rsid w:val="00147757"/>
    <w:rsid w:val="001478DC"/>
    <w:rsid w:val="00150DF8"/>
    <w:rsid w:val="00151735"/>
    <w:rsid w:val="0015209F"/>
    <w:rsid w:val="00153096"/>
    <w:rsid w:val="0015387F"/>
    <w:rsid w:val="00154B8C"/>
    <w:rsid w:val="0015544E"/>
    <w:rsid w:val="00157395"/>
    <w:rsid w:val="00161598"/>
    <w:rsid w:val="001617C4"/>
    <w:rsid w:val="0016267A"/>
    <w:rsid w:val="00164DC6"/>
    <w:rsid w:val="00167E71"/>
    <w:rsid w:val="00170D21"/>
    <w:rsid w:val="00174CA8"/>
    <w:rsid w:val="00175065"/>
    <w:rsid w:val="001752C8"/>
    <w:rsid w:val="001756C0"/>
    <w:rsid w:val="0017720B"/>
    <w:rsid w:val="00177D75"/>
    <w:rsid w:val="00180CDD"/>
    <w:rsid w:val="001820D3"/>
    <w:rsid w:val="00184708"/>
    <w:rsid w:val="00190B24"/>
    <w:rsid w:val="00192057"/>
    <w:rsid w:val="00193707"/>
    <w:rsid w:val="00193DC6"/>
    <w:rsid w:val="00194E4A"/>
    <w:rsid w:val="001973E7"/>
    <w:rsid w:val="001A50CA"/>
    <w:rsid w:val="001A5B2C"/>
    <w:rsid w:val="001A6445"/>
    <w:rsid w:val="001A6598"/>
    <w:rsid w:val="001A6BC2"/>
    <w:rsid w:val="001A6E32"/>
    <w:rsid w:val="001B06B4"/>
    <w:rsid w:val="001B31F5"/>
    <w:rsid w:val="001B45CD"/>
    <w:rsid w:val="001B593E"/>
    <w:rsid w:val="001B5EEE"/>
    <w:rsid w:val="001C0FFF"/>
    <w:rsid w:val="001C2370"/>
    <w:rsid w:val="001C29A2"/>
    <w:rsid w:val="001C305B"/>
    <w:rsid w:val="001D1175"/>
    <w:rsid w:val="001D121A"/>
    <w:rsid w:val="001D1902"/>
    <w:rsid w:val="001D2A84"/>
    <w:rsid w:val="001D4428"/>
    <w:rsid w:val="001D44F1"/>
    <w:rsid w:val="001D4BBE"/>
    <w:rsid w:val="001D67A8"/>
    <w:rsid w:val="001D67AF"/>
    <w:rsid w:val="001E1630"/>
    <w:rsid w:val="001E5633"/>
    <w:rsid w:val="001E7625"/>
    <w:rsid w:val="001E76F6"/>
    <w:rsid w:val="001F2A92"/>
    <w:rsid w:val="001F39F2"/>
    <w:rsid w:val="001F3A2C"/>
    <w:rsid w:val="001F3AA7"/>
    <w:rsid w:val="001F4521"/>
    <w:rsid w:val="001F5355"/>
    <w:rsid w:val="001F6A5E"/>
    <w:rsid w:val="001F7F38"/>
    <w:rsid w:val="002000CE"/>
    <w:rsid w:val="002004F2"/>
    <w:rsid w:val="00201501"/>
    <w:rsid w:val="002017E1"/>
    <w:rsid w:val="002023E3"/>
    <w:rsid w:val="00202835"/>
    <w:rsid w:val="0020684C"/>
    <w:rsid w:val="0020717E"/>
    <w:rsid w:val="002124F9"/>
    <w:rsid w:val="00213628"/>
    <w:rsid w:val="002162EB"/>
    <w:rsid w:val="00217143"/>
    <w:rsid w:val="00221418"/>
    <w:rsid w:val="00223C3C"/>
    <w:rsid w:val="00224DD2"/>
    <w:rsid w:val="0022607A"/>
    <w:rsid w:val="00227798"/>
    <w:rsid w:val="0023035A"/>
    <w:rsid w:val="00230C71"/>
    <w:rsid w:val="00231134"/>
    <w:rsid w:val="00233F46"/>
    <w:rsid w:val="00234775"/>
    <w:rsid w:val="00234B72"/>
    <w:rsid w:val="00234BDA"/>
    <w:rsid w:val="002408C7"/>
    <w:rsid w:val="00242EF9"/>
    <w:rsid w:val="00242F0A"/>
    <w:rsid w:val="00243C8F"/>
    <w:rsid w:val="00243EA6"/>
    <w:rsid w:val="0024483E"/>
    <w:rsid w:val="00244A44"/>
    <w:rsid w:val="00244ABE"/>
    <w:rsid w:val="00244D02"/>
    <w:rsid w:val="00244D37"/>
    <w:rsid w:val="00245A9E"/>
    <w:rsid w:val="00245E01"/>
    <w:rsid w:val="00247352"/>
    <w:rsid w:val="00251272"/>
    <w:rsid w:val="00251DD9"/>
    <w:rsid w:val="00251F1D"/>
    <w:rsid w:val="00252799"/>
    <w:rsid w:val="00252FBB"/>
    <w:rsid w:val="00255923"/>
    <w:rsid w:val="002569CA"/>
    <w:rsid w:val="00261572"/>
    <w:rsid w:val="002627FC"/>
    <w:rsid w:val="00262FD4"/>
    <w:rsid w:val="00264FB2"/>
    <w:rsid w:val="00265E56"/>
    <w:rsid w:val="002669E8"/>
    <w:rsid w:val="00266D4E"/>
    <w:rsid w:val="002704BA"/>
    <w:rsid w:val="002715CC"/>
    <w:rsid w:val="00274617"/>
    <w:rsid w:val="00276C3F"/>
    <w:rsid w:val="00277A97"/>
    <w:rsid w:val="00284E20"/>
    <w:rsid w:val="00285845"/>
    <w:rsid w:val="00285F34"/>
    <w:rsid w:val="00286228"/>
    <w:rsid w:val="00287B54"/>
    <w:rsid w:val="00290764"/>
    <w:rsid w:val="00290AFB"/>
    <w:rsid w:val="002919B6"/>
    <w:rsid w:val="00291DE2"/>
    <w:rsid w:val="00295545"/>
    <w:rsid w:val="00295912"/>
    <w:rsid w:val="002960D3"/>
    <w:rsid w:val="002971BF"/>
    <w:rsid w:val="002975D6"/>
    <w:rsid w:val="002A0D48"/>
    <w:rsid w:val="002A2451"/>
    <w:rsid w:val="002A2B48"/>
    <w:rsid w:val="002A4E72"/>
    <w:rsid w:val="002A7469"/>
    <w:rsid w:val="002B34E5"/>
    <w:rsid w:val="002B442E"/>
    <w:rsid w:val="002B5384"/>
    <w:rsid w:val="002B6E87"/>
    <w:rsid w:val="002B74E4"/>
    <w:rsid w:val="002C01D8"/>
    <w:rsid w:val="002C05A7"/>
    <w:rsid w:val="002C22BF"/>
    <w:rsid w:val="002C3052"/>
    <w:rsid w:val="002C33D2"/>
    <w:rsid w:val="002C38B6"/>
    <w:rsid w:val="002C4786"/>
    <w:rsid w:val="002D033A"/>
    <w:rsid w:val="002D18D0"/>
    <w:rsid w:val="002D1D1F"/>
    <w:rsid w:val="002D232C"/>
    <w:rsid w:val="002D3B0C"/>
    <w:rsid w:val="002D49FA"/>
    <w:rsid w:val="002D579B"/>
    <w:rsid w:val="002D7A6D"/>
    <w:rsid w:val="002E029A"/>
    <w:rsid w:val="002E0620"/>
    <w:rsid w:val="002E2ACB"/>
    <w:rsid w:val="002E49AF"/>
    <w:rsid w:val="002E4C02"/>
    <w:rsid w:val="002F07AF"/>
    <w:rsid w:val="002F0DA7"/>
    <w:rsid w:val="002F3248"/>
    <w:rsid w:val="002F43DF"/>
    <w:rsid w:val="002F45F9"/>
    <w:rsid w:val="002F48AB"/>
    <w:rsid w:val="002F4D6D"/>
    <w:rsid w:val="002F6EEF"/>
    <w:rsid w:val="00303E5E"/>
    <w:rsid w:val="00304FF4"/>
    <w:rsid w:val="00307E37"/>
    <w:rsid w:val="0031045C"/>
    <w:rsid w:val="0031082B"/>
    <w:rsid w:val="0031092D"/>
    <w:rsid w:val="00312D33"/>
    <w:rsid w:val="003161EF"/>
    <w:rsid w:val="0032043B"/>
    <w:rsid w:val="003224A0"/>
    <w:rsid w:val="0032425E"/>
    <w:rsid w:val="003249DE"/>
    <w:rsid w:val="00325A95"/>
    <w:rsid w:val="00326B37"/>
    <w:rsid w:val="003300A0"/>
    <w:rsid w:val="00330562"/>
    <w:rsid w:val="00336787"/>
    <w:rsid w:val="00337188"/>
    <w:rsid w:val="00337D3C"/>
    <w:rsid w:val="003412E3"/>
    <w:rsid w:val="00342A7B"/>
    <w:rsid w:val="00347D2F"/>
    <w:rsid w:val="003501FF"/>
    <w:rsid w:val="003513EE"/>
    <w:rsid w:val="00351B43"/>
    <w:rsid w:val="003520CD"/>
    <w:rsid w:val="0035426E"/>
    <w:rsid w:val="003542B6"/>
    <w:rsid w:val="00355830"/>
    <w:rsid w:val="00356198"/>
    <w:rsid w:val="00357DB5"/>
    <w:rsid w:val="003610C9"/>
    <w:rsid w:val="00361255"/>
    <w:rsid w:val="003620D8"/>
    <w:rsid w:val="00362695"/>
    <w:rsid w:val="00362E49"/>
    <w:rsid w:val="00362FC9"/>
    <w:rsid w:val="00363569"/>
    <w:rsid w:val="00365615"/>
    <w:rsid w:val="00366BA9"/>
    <w:rsid w:val="00366F64"/>
    <w:rsid w:val="00367F6C"/>
    <w:rsid w:val="0037051F"/>
    <w:rsid w:val="0037199F"/>
    <w:rsid w:val="00380D36"/>
    <w:rsid w:val="00381B5A"/>
    <w:rsid w:val="00383386"/>
    <w:rsid w:val="00384CE5"/>
    <w:rsid w:val="00385AD1"/>
    <w:rsid w:val="00386B6A"/>
    <w:rsid w:val="003909DB"/>
    <w:rsid w:val="00391FBD"/>
    <w:rsid w:val="0039279E"/>
    <w:rsid w:val="00392BA2"/>
    <w:rsid w:val="003974FC"/>
    <w:rsid w:val="00397639"/>
    <w:rsid w:val="003A17A1"/>
    <w:rsid w:val="003A2A52"/>
    <w:rsid w:val="003A2B06"/>
    <w:rsid w:val="003A2FDA"/>
    <w:rsid w:val="003A350F"/>
    <w:rsid w:val="003A507F"/>
    <w:rsid w:val="003A663F"/>
    <w:rsid w:val="003A6B68"/>
    <w:rsid w:val="003A7227"/>
    <w:rsid w:val="003A7A89"/>
    <w:rsid w:val="003B1A71"/>
    <w:rsid w:val="003B628E"/>
    <w:rsid w:val="003B6A0E"/>
    <w:rsid w:val="003B6C0C"/>
    <w:rsid w:val="003B6FBF"/>
    <w:rsid w:val="003B7C62"/>
    <w:rsid w:val="003B7D6E"/>
    <w:rsid w:val="003C14F4"/>
    <w:rsid w:val="003C15B0"/>
    <w:rsid w:val="003C448C"/>
    <w:rsid w:val="003C4AE0"/>
    <w:rsid w:val="003C6A8F"/>
    <w:rsid w:val="003C6EE4"/>
    <w:rsid w:val="003D068B"/>
    <w:rsid w:val="003D35CB"/>
    <w:rsid w:val="003D4B57"/>
    <w:rsid w:val="003D77BF"/>
    <w:rsid w:val="003D79A0"/>
    <w:rsid w:val="003E00C2"/>
    <w:rsid w:val="003E04E7"/>
    <w:rsid w:val="003E1B54"/>
    <w:rsid w:val="003E2E69"/>
    <w:rsid w:val="003E5148"/>
    <w:rsid w:val="003E74A5"/>
    <w:rsid w:val="003F0FCF"/>
    <w:rsid w:val="003F3492"/>
    <w:rsid w:val="003F3F98"/>
    <w:rsid w:val="003F40E5"/>
    <w:rsid w:val="003F5656"/>
    <w:rsid w:val="003F6204"/>
    <w:rsid w:val="00400757"/>
    <w:rsid w:val="00401FC3"/>
    <w:rsid w:val="004031B1"/>
    <w:rsid w:val="00412477"/>
    <w:rsid w:val="00413E3C"/>
    <w:rsid w:val="004174CE"/>
    <w:rsid w:val="004176B4"/>
    <w:rsid w:val="004239E9"/>
    <w:rsid w:val="00425CD7"/>
    <w:rsid w:val="0042674C"/>
    <w:rsid w:val="00427F00"/>
    <w:rsid w:val="004300DC"/>
    <w:rsid w:val="00430751"/>
    <w:rsid w:val="00430D35"/>
    <w:rsid w:val="00433F10"/>
    <w:rsid w:val="004374C8"/>
    <w:rsid w:val="00440918"/>
    <w:rsid w:val="00442F69"/>
    <w:rsid w:val="00443156"/>
    <w:rsid w:val="004476CC"/>
    <w:rsid w:val="00451B76"/>
    <w:rsid w:val="00453F99"/>
    <w:rsid w:val="00454FE6"/>
    <w:rsid w:val="00455D7F"/>
    <w:rsid w:val="0045660D"/>
    <w:rsid w:val="00456BC3"/>
    <w:rsid w:val="00461D5E"/>
    <w:rsid w:val="00463821"/>
    <w:rsid w:val="004657EA"/>
    <w:rsid w:val="00466222"/>
    <w:rsid w:val="004703ED"/>
    <w:rsid w:val="00470CCF"/>
    <w:rsid w:val="00470E6C"/>
    <w:rsid w:val="00471405"/>
    <w:rsid w:val="00472F96"/>
    <w:rsid w:val="00473967"/>
    <w:rsid w:val="00474E12"/>
    <w:rsid w:val="004766CE"/>
    <w:rsid w:val="00477326"/>
    <w:rsid w:val="00477399"/>
    <w:rsid w:val="0048045F"/>
    <w:rsid w:val="00481D4D"/>
    <w:rsid w:val="0048267F"/>
    <w:rsid w:val="00482F3F"/>
    <w:rsid w:val="00483C4A"/>
    <w:rsid w:val="0048537B"/>
    <w:rsid w:val="004876CF"/>
    <w:rsid w:val="00490120"/>
    <w:rsid w:val="00492FAD"/>
    <w:rsid w:val="00495551"/>
    <w:rsid w:val="004964FA"/>
    <w:rsid w:val="00497DD4"/>
    <w:rsid w:val="00497FDD"/>
    <w:rsid w:val="004A1CAC"/>
    <w:rsid w:val="004A2E54"/>
    <w:rsid w:val="004A2EF1"/>
    <w:rsid w:val="004A3082"/>
    <w:rsid w:val="004A400D"/>
    <w:rsid w:val="004A43B4"/>
    <w:rsid w:val="004A460E"/>
    <w:rsid w:val="004A465C"/>
    <w:rsid w:val="004A572F"/>
    <w:rsid w:val="004A60AC"/>
    <w:rsid w:val="004A642C"/>
    <w:rsid w:val="004A6971"/>
    <w:rsid w:val="004A7712"/>
    <w:rsid w:val="004A7924"/>
    <w:rsid w:val="004A7A7F"/>
    <w:rsid w:val="004B3030"/>
    <w:rsid w:val="004B4915"/>
    <w:rsid w:val="004B5194"/>
    <w:rsid w:val="004B577E"/>
    <w:rsid w:val="004B58E8"/>
    <w:rsid w:val="004B63E1"/>
    <w:rsid w:val="004D0094"/>
    <w:rsid w:val="004D20B6"/>
    <w:rsid w:val="004D51F3"/>
    <w:rsid w:val="004D59D3"/>
    <w:rsid w:val="004D61C2"/>
    <w:rsid w:val="004E0668"/>
    <w:rsid w:val="004E06E2"/>
    <w:rsid w:val="004E1718"/>
    <w:rsid w:val="004E5442"/>
    <w:rsid w:val="004E5995"/>
    <w:rsid w:val="004E6C1E"/>
    <w:rsid w:val="004E78B4"/>
    <w:rsid w:val="004F12AB"/>
    <w:rsid w:val="004F1F15"/>
    <w:rsid w:val="004F43FB"/>
    <w:rsid w:val="00502D6C"/>
    <w:rsid w:val="0050436E"/>
    <w:rsid w:val="00504F90"/>
    <w:rsid w:val="0050520A"/>
    <w:rsid w:val="0051095E"/>
    <w:rsid w:val="005120CE"/>
    <w:rsid w:val="00512BA5"/>
    <w:rsid w:val="00513FE7"/>
    <w:rsid w:val="005152CE"/>
    <w:rsid w:val="0051653E"/>
    <w:rsid w:val="00517A20"/>
    <w:rsid w:val="00526E70"/>
    <w:rsid w:val="00527589"/>
    <w:rsid w:val="00532A62"/>
    <w:rsid w:val="005348A9"/>
    <w:rsid w:val="0053496F"/>
    <w:rsid w:val="005351DD"/>
    <w:rsid w:val="00536A16"/>
    <w:rsid w:val="00542E34"/>
    <w:rsid w:val="00544862"/>
    <w:rsid w:val="005448D8"/>
    <w:rsid w:val="005452E3"/>
    <w:rsid w:val="005476CC"/>
    <w:rsid w:val="00550618"/>
    <w:rsid w:val="00550672"/>
    <w:rsid w:val="005508A8"/>
    <w:rsid w:val="00551D29"/>
    <w:rsid w:val="00551E73"/>
    <w:rsid w:val="00552376"/>
    <w:rsid w:val="0055447F"/>
    <w:rsid w:val="00557D44"/>
    <w:rsid w:val="005649BB"/>
    <w:rsid w:val="0056615D"/>
    <w:rsid w:val="00566BBF"/>
    <w:rsid w:val="00567F23"/>
    <w:rsid w:val="00570A9F"/>
    <w:rsid w:val="00571AA0"/>
    <w:rsid w:val="00571E6F"/>
    <w:rsid w:val="00571F55"/>
    <w:rsid w:val="00572175"/>
    <w:rsid w:val="00572487"/>
    <w:rsid w:val="00572944"/>
    <w:rsid w:val="00573056"/>
    <w:rsid w:val="00573529"/>
    <w:rsid w:val="00574B36"/>
    <w:rsid w:val="00575A50"/>
    <w:rsid w:val="00576E0B"/>
    <w:rsid w:val="005772AD"/>
    <w:rsid w:val="00580618"/>
    <w:rsid w:val="00581395"/>
    <w:rsid w:val="0058194F"/>
    <w:rsid w:val="00581CC7"/>
    <w:rsid w:val="00582246"/>
    <w:rsid w:val="005830B1"/>
    <w:rsid w:val="005836FE"/>
    <w:rsid w:val="00584386"/>
    <w:rsid w:val="00585127"/>
    <w:rsid w:val="005864D8"/>
    <w:rsid w:val="00586766"/>
    <w:rsid w:val="005908C4"/>
    <w:rsid w:val="00590F7E"/>
    <w:rsid w:val="00591921"/>
    <w:rsid w:val="005927B9"/>
    <w:rsid w:val="005929E2"/>
    <w:rsid w:val="00596793"/>
    <w:rsid w:val="00597CA9"/>
    <w:rsid w:val="005A357B"/>
    <w:rsid w:val="005A3AA3"/>
    <w:rsid w:val="005A3EE9"/>
    <w:rsid w:val="005A5C4C"/>
    <w:rsid w:val="005A7E3B"/>
    <w:rsid w:val="005B0C47"/>
    <w:rsid w:val="005B12D1"/>
    <w:rsid w:val="005B1CB6"/>
    <w:rsid w:val="005B2647"/>
    <w:rsid w:val="005B279E"/>
    <w:rsid w:val="005B40B0"/>
    <w:rsid w:val="005B4963"/>
    <w:rsid w:val="005B4B53"/>
    <w:rsid w:val="005B56EC"/>
    <w:rsid w:val="005B5782"/>
    <w:rsid w:val="005B641E"/>
    <w:rsid w:val="005B6969"/>
    <w:rsid w:val="005C08C8"/>
    <w:rsid w:val="005C0CD5"/>
    <w:rsid w:val="005C15A7"/>
    <w:rsid w:val="005C2DA3"/>
    <w:rsid w:val="005C7FC0"/>
    <w:rsid w:val="005D0628"/>
    <w:rsid w:val="005D0C0F"/>
    <w:rsid w:val="005D145A"/>
    <w:rsid w:val="005D3850"/>
    <w:rsid w:val="005D3DA7"/>
    <w:rsid w:val="005D4698"/>
    <w:rsid w:val="005D6A3C"/>
    <w:rsid w:val="005D71FC"/>
    <w:rsid w:val="005D78BD"/>
    <w:rsid w:val="005E03C6"/>
    <w:rsid w:val="005E26A1"/>
    <w:rsid w:val="005E2C75"/>
    <w:rsid w:val="005E323B"/>
    <w:rsid w:val="005E548B"/>
    <w:rsid w:val="005E7739"/>
    <w:rsid w:val="005E7C50"/>
    <w:rsid w:val="005E7F8E"/>
    <w:rsid w:val="005F1C09"/>
    <w:rsid w:val="005F4C28"/>
    <w:rsid w:val="005F5D4D"/>
    <w:rsid w:val="005F631F"/>
    <w:rsid w:val="005F6BF7"/>
    <w:rsid w:val="005F7488"/>
    <w:rsid w:val="00600AB8"/>
    <w:rsid w:val="00601385"/>
    <w:rsid w:val="00601428"/>
    <w:rsid w:val="00601D8A"/>
    <w:rsid w:val="0060480F"/>
    <w:rsid w:val="00604B71"/>
    <w:rsid w:val="00607706"/>
    <w:rsid w:val="006079ED"/>
    <w:rsid w:val="00610931"/>
    <w:rsid w:val="00611101"/>
    <w:rsid w:val="00611743"/>
    <w:rsid w:val="006129AF"/>
    <w:rsid w:val="00613DD7"/>
    <w:rsid w:val="00614640"/>
    <w:rsid w:val="00617518"/>
    <w:rsid w:val="00621DDF"/>
    <w:rsid w:val="006222C7"/>
    <w:rsid w:val="00624036"/>
    <w:rsid w:val="006246A1"/>
    <w:rsid w:val="00625D5C"/>
    <w:rsid w:val="00635BC0"/>
    <w:rsid w:val="00637C39"/>
    <w:rsid w:val="0064091B"/>
    <w:rsid w:val="006426CE"/>
    <w:rsid w:val="00646A2A"/>
    <w:rsid w:val="00650E62"/>
    <w:rsid w:val="0065316F"/>
    <w:rsid w:val="00653DF0"/>
    <w:rsid w:val="00653F0D"/>
    <w:rsid w:val="00653FB1"/>
    <w:rsid w:val="00654B4A"/>
    <w:rsid w:val="00654C77"/>
    <w:rsid w:val="00655C2B"/>
    <w:rsid w:val="00656C93"/>
    <w:rsid w:val="00657487"/>
    <w:rsid w:val="00657798"/>
    <w:rsid w:val="00657CF3"/>
    <w:rsid w:val="00660ECE"/>
    <w:rsid w:val="00660FCE"/>
    <w:rsid w:val="00664B70"/>
    <w:rsid w:val="00667924"/>
    <w:rsid w:val="0067299F"/>
    <w:rsid w:val="00673DD4"/>
    <w:rsid w:val="00674995"/>
    <w:rsid w:val="00676449"/>
    <w:rsid w:val="0068163C"/>
    <w:rsid w:val="00681F5B"/>
    <w:rsid w:val="0068326F"/>
    <w:rsid w:val="00684001"/>
    <w:rsid w:val="00686620"/>
    <w:rsid w:val="00687071"/>
    <w:rsid w:val="006923A8"/>
    <w:rsid w:val="00692DBB"/>
    <w:rsid w:val="00694DDD"/>
    <w:rsid w:val="006969EE"/>
    <w:rsid w:val="00696F80"/>
    <w:rsid w:val="00697298"/>
    <w:rsid w:val="006A1F56"/>
    <w:rsid w:val="006A432E"/>
    <w:rsid w:val="006B03FE"/>
    <w:rsid w:val="006B191E"/>
    <w:rsid w:val="006B3D3C"/>
    <w:rsid w:val="006B42DC"/>
    <w:rsid w:val="006C092F"/>
    <w:rsid w:val="006C0B2F"/>
    <w:rsid w:val="006C0ED7"/>
    <w:rsid w:val="006C1837"/>
    <w:rsid w:val="006C32F5"/>
    <w:rsid w:val="006C34EF"/>
    <w:rsid w:val="006C3DA5"/>
    <w:rsid w:val="006C4F10"/>
    <w:rsid w:val="006C7BDC"/>
    <w:rsid w:val="006D060D"/>
    <w:rsid w:val="006D1469"/>
    <w:rsid w:val="006D1FD7"/>
    <w:rsid w:val="006D2185"/>
    <w:rsid w:val="006D250F"/>
    <w:rsid w:val="006D40C1"/>
    <w:rsid w:val="006D424D"/>
    <w:rsid w:val="006D4BE4"/>
    <w:rsid w:val="006D6677"/>
    <w:rsid w:val="006D71E0"/>
    <w:rsid w:val="006D7652"/>
    <w:rsid w:val="006E0479"/>
    <w:rsid w:val="006E054D"/>
    <w:rsid w:val="006E218C"/>
    <w:rsid w:val="006E3453"/>
    <w:rsid w:val="006E6300"/>
    <w:rsid w:val="006F0B21"/>
    <w:rsid w:val="006F1D35"/>
    <w:rsid w:val="006F1F35"/>
    <w:rsid w:val="006F2250"/>
    <w:rsid w:val="006F35F9"/>
    <w:rsid w:val="006F422C"/>
    <w:rsid w:val="006F5219"/>
    <w:rsid w:val="006F537A"/>
    <w:rsid w:val="006F54A7"/>
    <w:rsid w:val="006F72D5"/>
    <w:rsid w:val="006F7B01"/>
    <w:rsid w:val="00701DBF"/>
    <w:rsid w:val="00703A92"/>
    <w:rsid w:val="00703B19"/>
    <w:rsid w:val="00703CB6"/>
    <w:rsid w:val="007055D1"/>
    <w:rsid w:val="00707131"/>
    <w:rsid w:val="00707675"/>
    <w:rsid w:val="00711436"/>
    <w:rsid w:val="00712D11"/>
    <w:rsid w:val="0071454F"/>
    <w:rsid w:val="007176BE"/>
    <w:rsid w:val="00720C29"/>
    <w:rsid w:val="00720FB3"/>
    <w:rsid w:val="00721E7A"/>
    <w:rsid w:val="00724474"/>
    <w:rsid w:val="00724CF4"/>
    <w:rsid w:val="00724E56"/>
    <w:rsid w:val="00727155"/>
    <w:rsid w:val="00732F42"/>
    <w:rsid w:val="0073447B"/>
    <w:rsid w:val="00735BDF"/>
    <w:rsid w:val="007366F8"/>
    <w:rsid w:val="00737419"/>
    <w:rsid w:val="00737726"/>
    <w:rsid w:val="00737736"/>
    <w:rsid w:val="00742860"/>
    <w:rsid w:val="00742C04"/>
    <w:rsid w:val="00743C40"/>
    <w:rsid w:val="00743E1F"/>
    <w:rsid w:val="00744BEB"/>
    <w:rsid w:val="007510AA"/>
    <w:rsid w:val="007525DE"/>
    <w:rsid w:val="00752EDC"/>
    <w:rsid w:val="007543EF"/>
    <w:rsid w:val="00754B55"/>
    <w:rsid w:val="0075501C"/>
    <w:rsid w:val="00755E6F"/>
    <w:rsid w:val="00760191"/>
    <w:rsid w:val="007607A9"/>
    <w:rsid w:val="00763294"/>
    <w:rsid w:val="007648BC"/>
    <w:rsid w:val="00764FD3"/>
    <w:rsid w:val="00765552"/>
    <w:rsid w:val="007664B7"/>
    <w:rsid w:val="00766776"/>
    <w:rsid w:val="00771ABB"/>
    <w:rsid w:val="00780354"/>
    <w:rsid w:val="00780467"/>
    <w:rsid w:val="00781750"/>
    <w:rsid w:val="00781783"/>
    <w:rsid w:val="00781EF8"/>
    <w:rsid w:val="00783CD4"/>
    <w:rsid w:val="00786616"/>
    <w:rsid w:val="00786AA4"/>
    <w:rsid w:val="007905B4"/>
    <w:rsid w:val="00790B31"/>
    <w:rsid w:val="00791114"/>
    <w:rsid w:val="00791217"/>
    <w:rsid w:val="00791B0D"/>
    <w:rsid w:val="00792C45"/>
    <w:rsid w:val="007A02AB"/>
    <w:rsid w:val="007A0682"/>
    <w:rsid w:val="007A33FC"/>
    <w:rsid w:val="007A3B6C"/>
    <w:rsid w:val="007A5F17"/>
    <w:rsid w:val="007A672A"/>
    <w:rsid w:val="007A7184"/>
    <w:rsid w:val="007B1C59"/>
    <w:rsid w:val="007B256B"/>
    <w:rsid w:val="007B3612"/>
    <w:rsid w:val="007B468E"/>
    <w:rsid w:val="007B5A38"/>
    <w:rsid w:val="007C1504"/>
    <w:rsid w:val="007C2370"/>
    <w:rsid w:val="007C4885"/>
    <w:rsid w:val="007C6E3D"/>
    <w:rsid w:val="007C7E85"/>
    <w:rsid w:val="007D4207"/>
    <w:rsid w:val="007D5F71"/>
    <w:rsid w:val="007E1113"/>
    <w:rsid w:val="007E1218"/>
    <w:rsid w:val="007E4CD0"/>
    <w:rsid w:val="007E6708"/>
    <w:rsid w:val="007E7A71"/>
    <w:rsid w:val="007F0B04"/>
    <w:rsid w:val="007F2447"/>
    <w:rsid w:val="007F38EB"/>
    <w:rsid w:val="007F3AD1"/>
    <w:rsid w:val="007F566D"/>
    <w:rsid w:val="00801487"/>
    <w:rsid w:val="0080450B"/>
    <w:rsid w:val="00805591"/>
    <w:rsid w:val="00807D81"/>
    <w:rsid w:val="00815C85"/>
    <w:rsid w:val="00816CD0"/>
    <w:rsid w:val="00825400"/>
    <w:rsid w:val="00825434"/>
    <w:rsid w:val="00825DED"/>
    <w:rsid w:val="00827F6A"/>
    <w:rsid w:val="00833202"/>
    <w:rsid w:val="00834CED"/>
    <w:rsid w:val="00836CB3"/>
    <w:rsid w:val="00837B46"/>
    <w:rsid w:val="0084104D"/>
    <w:rsid w:val="00841A30"/>
    <w:rsid w:val="0084214A"/>
    <w:rsid w:val="00843518"/>
    <w:rsid w:val="00843C3E"/>
    <w:rsid w:val="00845240"/>
    <w:rsid w:val="00847B33"/>
    <w:rsid w:val="00847BAB"/>
    <w:rsid w:val="00850BBF"/>
    <w:rsid w:val="0085198A"/>
    <w:rsid w:val="0085463E"/>
    <w:rsid w:val="00854FE3"/>
    <w:rsid w:val="00856F4F"/>
    <w:rsid w:val="00857708"/>
    <w:rsid w:val="00860306"/>
    <w:rsid w:val="00861826"/>
    <w:rsid w:val="008624D7"/>
    <w:rsid w:val="00862609"/>
    <w:rsid w:val="008631AC"/>
    <w:rsid w:val="008639DD"/>
    <w:rsid w:val="008708A8"/>
    <w:rsid w:val="00874C2E"/>
    <w:rsid w:val="0088212A"/>
    <w:rsid w:val="0088303A"/>
    <w:rsid w:val="0088539F"/>
    <w:rsid w:val="008857E7"/>
    <w:rsid w:val="00885F3A"/>
    <w:rsid w:val="0088719C"/>
    <w:rsid w:val="008913E7"/>
    <w:rsid w:val="00891AC6"/>
    <w:rsid w:val="00891C71"/>
    <w:rsid w:val="00894238"/>
    <w:rsid w:val="00894837"/>
    <w:rsid w:val="008948C7"/>
    <w:rsid w:val="0089509C"/>
    <w:rsid w:val="00895F41"/>
    <w:rsid w:val="00896784"/>
    <w:rsid w:val="00896C39"/>
    <w:rsid w:val="008A0EAC"/>
    <w:rsid w:val="008A2B2D"/>
    <w:rsid w:val="008A3D6A"/>
    <w:rsid w:val="008A50B4"/>
    <w:rsid w:val="008A59EC"/>
    <w:rsid w:val="008B1444"/>
    <w:rsid w:val="008B4558"/>
    <w:rsid w:val="008B757C"/>
    <w:rsid w:val="008C1263"/>
    <w:rsid w:val="008C3292"/>
    <w:rsid w:val="008C446E"/>
    <w:rsid w:val="008C62C6"/>
    <w:rsid w:val="008C634E"/>
    <w:rsid w:val="008C7A3A"/>
    <w:rsid w:val="008D01CA"/>
    <w:rsid w:val="008D39CB"/>
    <w:rsid w:val="008D4052"/>
    <w:rsid w:val="008E074D"/>
    <w:rsid w:val="008E1EAD"/>
    <w:rsid w:val="008E29E1"/>
    <w:rsid w:val="008E2B88"/>
    <w:rsid w:val="008E6515"/>
    <w:rsid w:val="008E7CEC"/>
    <w:rsid w:val="008F0034"/>
    <w:rsid w:val="008F0586"/>
    <w:rsid w:val="008F0862"/>
    <w:rsid w:val="008F0990"/>
    <w:rsid w:val="008F1D94"/>
    <w:rsid w:val="008F3532"/>
    <w:rsid w:val="008F3A44"/>
    <w:rsid w:val="008F67E4"/>
    <w:rsid w:val="008F6CE0"/>
    <w:rsid w:val="00900031"/>
    <w:rsid w:val="00904DE9"/>
    <w:rsid w:val="0090671A"/>
    <w:rsid w:val="00906F9E"/>
    <w:rsid w:val="00911DD8"/>
    <w:rsid w:val="00913303"/>
    <w:rsid w:val="00920FC0"/>
    <w:rsid w:val="0092121A"/>
    <w:rsid w:val="009220A4"/>
    <w:rsid w:val="00922C8A"/>
    <w:rsid w:val="00922D62"/>
    <w:rsid w:val="009236EA"/>
    <w:rsid w:val="0092374B"/>
    <w:rsid w:val="00923A4B"/>
    <w:rsid w:val="00925346"/>
    <w:rsid w:val="00927B51"/>
    <w:rsid w:val="00927D20"/>
    <w:rsid w:val="009304EB"/>
    <w:rsid w:val="00932CF8"/>
    <w:rsid w:val="00933A2B"/>
    <w:rsid w:val="0093525F"/>
    <w:rsid w:val="00935DD3"/>
    <w:rsid w:val="00936CFF"/>
    <w:rsid w:val="0093738C"/>
    <w:rsid w:val="0094121C"/>
    <w:rsid w:val="00941872"/>
    <w:rsid w:val="0094284D"/>
    <w:rsid w:val="009468D4"/>
    <w:rsid w:val="00946C8D"/>
    <w:rsid w:val="00947FEE"/>
    <w:rsid w:val="00951502"/>
    <w:rsid w:val="009519F8"/>
    <w:rsid w:val="00952417"/>
    <w:rsid w:val="009530D8"/>
    <w:rsid w:val="00953F2D"/>
    <w:rsid w:val="00955661"/>
    <w:rsid w:val="00956A4B"/>
    <w:rsid w:val="00960140"/>
    <w:rsid w:val="009605BF"/>
    <w:rsid w:val="0096075B"/>
    <w:rsid w:val="00960F48"/>
    <w:rsid w:val="00961580"/>
    <w:rsid w:val="0096192B"/>
    <w:rsid w:val="009657F0"/>
    <w:rsid w:val="009670D0"/>
    <w:rsid w:val="00970047"/>
    <w:rsid w:val="00971F46"/>
    <w:rsid w:val="00974163"/>
    <w:rsid w:val="0097770C"/>
    <w:rsid w:val="00977CC0"/>
    <w:rsid w:val="00980612"/>
    <w:rsid w:val="00980621"/>
    <w:rsid w:val="00980B94"/>
    <w:rsid w:val="00980CB4"/>
    <w:rsid w:val="00980E8C"/>
    <w:rsid w:val="009827B5"/>
    <w:rsid w:val="00982B0C"/>
    <w:rsid w:val="00984E98"/>
    <w:rsid w:val="0098684D"/>
    <w:rsid w:val="00991043"/>
    <w:rsid w:val="00994EB4"/>
    <w:rsid w:val="009A05F8"/>
    <w:rsid w:val="009A2720"/>
    <w:rsid w:val="009A4160"/>
    <w:rsid w:val="009A682B"/>
    <w:rsid w:val="009A707B"/>
    <w:rsid w:val="009B28B9"/>
    <w:rsid w:val="009B58C1"/>
    <w:rsid w:val="009B5BB6"/>
    <w:rsid w:val="009B7B23"/>
    <w:rsid w:val="009C1A63"/>
    <w:rsid w:val="009C50B8"/>
    <w:rsid w:val="009C5C1A"/>
    <w:rsid w:val="009C7CA3"/>
    <w:rsid w:val="009D100E"/>
    <w:rsid w:val="009D1FE1"/>
    <w:rsid w:val="009D2294"/>
    <w:rsid w:val="009D35E4"/>
    <w:rsid w:val="009D6155"/>
    <w:rsid w:val="009D65E4"/>
    <w:rsid w:val="009E183B"/>
    <w:rsid w:val="009E2706"/>
    <w:rsid w:val="009E2E85"/>
    <w:rsid w:val="009E3652"/>
    <w:rsid w:val="009E5B94"/>
    <w:rsid w:val="009E5DE3"/>
    <w:rsid w:val="009E7883"/>
    <w:rsid w:val="009F227D"/>
    <w:rsid w:val="009F3076"/>
    <w:rsid w:val="009F72AF"/>
    <w:rsid w:val="009F7983"/>
    <w:rsid w:val="00A03131"/>
    <w:rsid w:val="00A05271"/>
    <w:rsid w:val="00A07531"/>
    <w:rsid w:val="00A07B17"/>
    <w:rsid w:val="00A14156"/>
    <w:rsid w:val="00A14AFA"/>
    <w:rsid w:val="00A1546B"/>
    <w:rsid w:val="00A2543D"/>
    <w:rsid w:val="00A275A1"/>
    <w:rsid w:val="00A302E9"/>
    <w:rsid w:val="00A34E02"/>
    <w:rsid w:val="00A354C3"/>
    <w:rsid w:val="00A35DAA"/>
    <w:rsid w:val="00A451DB"/>
    <w:rsid w:val="00A46597"/>
    <w:rsid w:val="00A46A75"/>
    <w:rsid w:val="00A5072E"/>
    <w:rsid w:val="00A5112B"/>
    <w:rsid w:val="00A536CD"/>
    <w:rsid w:val="00A56069"/>
    <w:rsid w:val="00A563A9"/>
    <w:rsid w:val="00A56C0D"/>
    <w:rsid w:val="00A57B33"/>
    <w:rsid w:val="00A61319"/>
    <w:rsid w:val="00A616EF"/>
    <w:rsid w:val="00A62E12"/>
    <w:rsid w:val="00A6409C"/>
    <w:rsid w:val="00A70471"/>
    <w:rsid w:val="00A72610"/>
    <w:rsid w:val="00A72A37"/>
    <w:rsid w:val="00A74789"/>
    <w:rsid w:val="00A75591"/>
    <w:rsid w:val="00A767C2"/>
    <w:rsid w:val="00A778ED"/>
    <w:rsid w:val="00A803D2"/>
    <w:rsid w:val="00A81302"/>
    <w:rsid w:val="00A821DF"/>
    <w:rsid w:val="00A82B7B"/>
    <w:rsid w:val="00A82C4C"/>
    <w:rsid w:val="00A82F30"/>
    <w:rsid w:val="00A84950"/>
    <w:rsid w:val="00A85C5A"/>
    <w:rsid w:val="00A863F5"/>
    <w:rsid w:val="00A86543"/>
    <w:rsid w:val="00A86CC4"/>
    <w:rsid w:val="00A919D5"/>
    <w:rsid w:val="00A924AD"/>
    <w:rsid w:val="00A92A2F"/>
    <w:rsid w:val="00A93EB0"/>
    <w:rsid w:val="00AA4E44"/>
    <w:rsid w:val="00AA72B4"/>
    <w:rsid w:val="00AA751E"/>
    <w:rsid w:val="00AA7716"/>
    <w:rsid w:val="00AB0441"/>
    <w:rsid w:val="00AB0693"/>
    <w:rsid w:val="00AB766D"/>
    <w:rsid w:val="00AC0663"/>
    <w:rsid w:val="00AC152C"/>
    <w:rsid w:val="00AC1A7D"/>
    <w:rsid w:val="00AC2566"/>
    <w:rsid w:val="00AC4B73"/>
    <w:rsid w:val="00AC5E26"/>
    <w:rsid w:val="00AC6A8C"/>
    <w:rsid w:val="00AD1299"/>
    <w:rsid w:val="00AD7FA2"/>
    <w:rsid w:val="00AE015A"/>
    <w:rsid w:val="00AE1699"/>
    <w:rsid w:val="00AE2A45"/>
    <w:rsid w:val="00AE485A"/>
    <w:rsid w:val="00AE4C85"/>
    <w:rsid w:val="00AE5CE3"/>
    <w:rsid w:val="00AE677D"/>
    <w:rsid w:val="00AF42E2"/>
    <w:rsid w:val="00AF55A0"/>
    <w:rsid w:val="00AF745E"/>
    <w:rsid w:val="00B031F7"/>
    <w:rsid w:val="00B0518F"/>
    <w:rsid w:val="00B07470"/>
    <w:rsid w:val="00B128D7"/>
    <w:rsid w:val="00B13257"/>
    <w:rsid w:val="00B14133"/>
    <w:rsid w:val="00B141AA"/>
    <w:rsid w:val="00B1769F"/>
    <w:rsid w:val="00B20342"/>
    <w:rsid w:val="00B21706"/>
    <w:rsid w:val="00B263DD"/>
    <w:rsid w:val="00B2704C"/>
    <w:rsid w:val="00B30952"/>
    <w:rsid w:val="00B30984"/>
    <w:rsid w:val="00B324BD"/>
    <w:rsid w:val="00B336A0"/>
    <w:rsid w:val="00B33CA4"/>
    <w:rsid w:val="00B33F19"/>
    <w:rsid w:val="00B34BD6"/>
    <w:rsid w:val="00B35231"/>
    <w:rsid w:val="00B35A03"/>
    <w:rsid w:val="00B41A70"/>
    <w:rsid w:val="00B42174"/>
    <w:rsid w:val="00B4474C"/>
    <w:rsid w:val="00B47E2E"/>
    <w:rsid w:val="00B50758"/>
    <w:rsid w:val="00B51023"/>
    <w:rsid w:val="00B5121B"/>
    <w:rsid w:val="00B5234A"/>
    <w:rsid w:val="00B53EFE"/>
    <w:rsid w:val="00B56F31"/>
    <w:rsid w:val="00B5701D"/>
    <w:rsid w:val="00B60EEC"/>
    <w:rsid w:val="00B6161A"/>
    <w:rsid w:val="00B65E1D"/>
    <w:rsid w:val="00B66436"/>
    <w:rsid w:val="00B66796"/>
    <w:rsid w:val="00B679C4"/>
    <w:rsid w:val="00B67B64"/>
    <w:rsid w:val="00B70748"/>
    <w:rsid w:val="00B71E68"/>
    <w:rsid w:val="00B7296F"/>
    <w:rsid w:val="00B73B62"/>
    <w:rsid w:val="00B74BF4"/>
    <w:rsid w:val="00B769D0"/>
    <w:rsid w:val="00B773DE"/>
    <w:rsid w:val="00B77F4E"/>
    <w:rsid w:val="00B8546A"/>
    <w:rsid w:val="00B869EE"/>
    <w:rsid w:val="00B9093C"/>
    <w:rsid w:val="00B91DF8"/>
    <w:rsid w:val="00B92115"/>
    <w:rsid w:val="00B94279"/>
    <w:rsid w:val="00B964C6"/>
    <w:rsid w:val="00B964F1"/>
    <w:rsid w:val="00B96E54"/>
    <w:rsid w:val="00BA0DAE"/>
    <w:rsid w:val="00BA1976"/>
    <w:rsid w:val="00BA3ECA"/>
    <w:rsid w:val="00BA546E"/>
    <w:rsid w:val="00BA5696"/>
    <w:rsid w:val="00BA5BD6"/>
    <w:rsid w:val="00BB0E53"/>
    <w:rsid w:val="00BC001A"/>
    <w:rsid w:val="00BC0FC9"/>
    <w:rsid w:val="00BC31AD"/>
    <w:rsid w:val="00BC39B5"/>
    <w:rsid w:val="00BC42EC"/>
    <w:rsid w:val="00BC4C62"/>
    <w:rsid w:val="00BC4F3B"/>
    <w:rsid w:val="00BC675F"/>
    <w:rsid w:val="00BC7C05"/>
    <w:rsid w:val="00BD4212"/>
    <w:rsid w:val="00BD5384"/>
    <w:rsid w:val="00BD5655"/>
    <w:rsid w:val="00BD7CFB"/>
    <w:rsid w:val="00BE0EC3"/>
    <w:rsid w:val="00BE1058"/>
    <w:rsid w:val="00BE2BEB"/>
    <w:rsid w:val="00BE6486"/>
    <w:rsid w:val="00BE72DA"/>
    <w:rsid w:val="00BF0F52"/>
    <w:rsid w:val="00BF2CE9"/>
    <w:rsid w:val="00BF41BD"/>
    <w:rsid w:val="00BF46EF"/>
    <w:rsid w:val="00BF691F"/>
    <w:rsid w:val="00BF77F7"/>
    <w:rsid w:val="00C006BA"/>
    <w:rsid w:val="00C01930"/>
    <w:rsid w:val="00C029BF"/>
    <w:rsid w:val="00C02BA1"/>
    <w:rsid w:val="00C04519"/>
    <w:rsid w:val="00C04E74"/>
    <w:rsid w:val="00C05D58"/>
    <w:rsid w:val="00C07089"/>
    <w:rsid w:val="00C07179"/>
    <w:rsid w:val="00C073CF"/>
    <w:rsid w:val="00C077B1"/>
    <w:rsid w:val="00C12B2A"/>
    <w:rsid w:val="00C12F01"/>
    <w:rsid w:val="00C133E0"/>
    <w:rsid w:val="00C141E9"/>
    <w:rsid w:val="00C1489F"/>
    <w:rsid w:val="00C155D7"/>
    <w:rsid w:val="00C15AED"/>
    <w:rsid w:val="00C16259"/>
    <w:rsid w:val="00C167C8"/>
    <w:rsid w:val="00C17B99"/>
    <w:rsid w:val="00C21F07"/>
    <w:rsid w:val="00C24600"/>
    <w:rsid w:val="00C24765"/>
    <w:rsid w:val="00C26997"/>
    <w:rsid w:val="00C30FB9"/>
    <w:rsid w:val="00C31EBB"/>
    <w:rsid w:val="00C33273"/>
    <w:rsid w:val="00C34279"/>
    <w:rsid w:val="00C34488"/>
    <w:rsid w:val="00C35285"/>
    <w:rsid w:val="00C36BED"/>
    <w:rsid w:val="00C373DA"/>
    <w:rsid w:val="00C4054E"/>
    <w:rsid w:val="00C4094D"/>
    <w:rsid w:val="00C41543"/>
    <w:rsid w:val="00C4176E"/>
    <w:rsid w:val="00C41F57"/>
    <w:rsid w:val="00C43BC5"/>
    <w:rsid w:val="00C4536B"/>
    <w:rsid w:val="00C45C3A"/>
    <w:rsid w:val="00C465C9"/>
    <w:rsid w:val="00C5353C"/>
    <w:rsid w:val="00C552CA"/>
    <w:rsid w:val="00C56922"/>
    <w:rsid w:val="00C575BB"/>
    <w:rsid w:val="00C57A51"/>
    <w:rsid w:val="00C60499"/>
    <w:rsid w:val="00C61BB6"/>
    <w:rsid w:val="00C61FDA"/>
    <w:rsid w:val="00C62997"/>
    <w:rsid w:val="00C62F74"/>
    <w:rsid w:val="00C6308D"/>
    <w:rsid w:val="00C63442"/>
    <w:rsid w:val="00C65B39"/>
    <w:rsid w:val="00C66038"/>
    <w:rsid w:val="00C66171"/>
    <w:rsid w:val="00C66935"/>
    <w:rsid w:val="00C670F0"/>
    <w:rsid w:val="00C7107A"/>
    <w:rsid w:val="00C7362D"/>
    <w:rsid w:val="00C75E84"/>
    <w:rsid w:val="00C77898"/>
    <w:rsid w:val="00C77D54"/>
    <w:rsid w:val="00C81477"/>
    <w:rsid w:val="00C82EFE"/>
    <w:rsid w:val="00C84D39"/>
    <w:rsid w:val="00C85A6F"/>
    <w:rsid w:val="00C85BA7"/>
    <w:rsid w:val="00C862F7"/>
    <w:rsid w:val="00C86D6E"/>
    <w:rsid w:val="00C90843"/>
    <w:rsid w:val="00C911A9"/>
    <w:rsid w:val="00C91E8B"/>
    <w:rsid w:val="00C93104"/>
    <w:rsid w:val="00C94094"/>
    <w:rsid w:val="00C94891"/>
    <w:rsid w:val="00C9668D"/>
    <w:rsid w:val="00CA1A9D"/>
    <w:rsid w:val="00CA224B"/>
    <w:rsid w:val="00CA2851"/>
    <w:rsid w:val="00CA6BDF"/>
    <w:rsid w:val="00CA6F6B"/>
    <w:rsid w:val="00CB02B0"/>
    <w:rsid w:val="00CB2043"/>
    <w:rsid w:val="00CB20FC"/>
    <w:rsid w:val="00CB3F39"/>
    <w:rsid w:val="00CC0697"/>
    <w:rsid w:val="00CC1766"/>
    <w:rsid w:val="00CC1BD2"/>
    <w:rsid w:val="00CC2803"/>
    <w:rsid w:val="00CD2255"/>
    <w:rsid w:val="00CD3AFE"/>
    <w:rsid w:val="00CD4246"/>
    <w:rsid w:val="00CD61F3"/>
    <w:rsid w:val="00CD62FC"/>
    <w:rsid w:val="00CE0018"/>
    <w:rsid w:val="00CE0478"/>
    <w:rsid w:val="00CE0FB5"/>
    <w:rsid w:val="00CE1988"/>
    <w:rsid w:val="00CE2151"/>
    <w:rsid w:val="00CE3AA6"/>
    <w:rsid w:val="00CE61C6"/>
    <w:rsid w:val="00CE76DD"/>
    <w:rsid w:val="00D00CA0"/>
    <w:rsid w:val="00D02AC1"/>
    <w:rsid w:val="00D0399F"/>
    <w:rsid w:val="00D058F2"/>
    <w:rsid w:val="00D05CFA"/>
    <w:rsid w:val="00D0663E"/>
    <w:rsid w:val="00D1474A"/>
    <w:rsid w:val="00D14AE5"/>
    <w:rsid w:val="00D14E8F"/>
    <w:rsid w:val="00D16774"/>
    <w:rsid w:val="00D16F46"/>
    <w:rsid w:val="00D22B47"/>
    <w:rsid w:val="00D2385A"/>
    <w:rsid w:val="00D250A6"/>
    <w:rsid w:val="00D26FB0"/>
    <w:rsid w:val="00D2715E"/>
    <w:rsid w:val="00D31560"/>
    <w:rsid w:val="00D32990"/>
    <w:rsid w:val="00D342C8"/>
    <w:rsid w:val="00D379B9"/>
    <w:rsid w:val="00D42832"/>
    <w:rsid w:val="00D43936"/>
    <w:rsid w:val="00D43CD0"/>
    <w:rsid w:val="00D441BD"/>
    <w:rsid w:val="00D45988"/>
    <w:rsid w:val="00D5157C"/>
    <w:rsid w:val="00D51FD7"/>
    <w:rsid w:val="00D558BD"/>
    <w:rsid w:val="00D564EC"/>
    <w:rsid w:val="00D566F8"/>
    <w:rsid w:val="00D56A14"/>
    <w:rsid w:val="00D56E31"/>
    <w:rsid w:val="00D576CF"/>
    <w:rsid w:val="00D60013"/>
    <w:rsid w:val="00D60DA9"/>
    <w:rsid w:val="00D6102F"/>
    <w:rsid w:val="00D61062"/>
    <w:rsid w:val="00D6201A"/>
    <w:rsid w:val="00D63BB0"/>
    <w:rsid w:val="00D6441C"/>
    <w:rsid w:val="00D673CA"/>
    <w:rsid w:val="00D70BB5"/>
    <w:rsid w:val="00D711F8"/>
    <w:rsid w:val="00D73673"/>
    <w:rsid w:val="00D739F6"/>
    <w:rsid w:val="00D74BB0"/>
    <w:rsid w:val="00D76B24"/>
    <w:rsid w:val="00D802DF"/>
    <w:rsid w:val="00D80F6B"/>
    <w:rsid w:val="00D8376D"/>
    <w:rsid w:val="00D8557B"/>
    <w:rsid w:val="00D859E1"/>
    <w:rsid w:val="00D871A1"/>
    <w:rsid w:val="00D90449"/>
    <w:rsid w:val="00D97BCC"/>
    <w:rsid w:val="00DA1B85"/>
    <w:rsid w:val="00DA2B8A"/>
    <w:rsid w:val="00DA626F"/>
    <w:rsid w:val="00DB088A"/>
    <w:rsid w:val="00DB397E"/>
    <w:rsid w:val="00DB3E40"/>
    <w:rsid w:val="00DB3F11"/>
    <w:rsid w:val="00DB4748"/>
    <w:rsid w:val="00DB4B78"/>
    <w:rsid w:val="00DB4F1D"/>
    <w:rsid w:val="00DB568F"/>
    <w:rsid w:val="00DB7577"/>
    <w:rsid w:val="00DB7FFC"/>
    <w:rsid w:val="00DC264A"/>
    <w:rsid w:val="00DC2D0F"/>
    <w:rsid w:val="00DC3241"/>
    <w:rsid w:val="00DC60C5"/>
    <w:rsid w:val="00DD0F88"/>
    <w:rsid w:val="00DD2737"/>
    <w:rsid w:val="00DD58EF"/>
    <w:rsid w:val="00DD6AA8"/>
    <w:rsid w:val="00DE0742"/>
    <w:rsid w:val="00DE0F36"/>
    <w:rsid w:val="00DE233D"/>
    <w:rsid w:val="00DE3716"/>
    <w:rsid w:val="00DF02E1"/>
    <w:rsid w:val="00DF062A"/>
    <w:rsid w:val="00DF2EA1"/>
    <w:rsid w:val="00DF48FF"/>
    <w:rsid w:val="00DF63BC"/>
    <w:rsid w:val="00DF70D9"/>
    <w:rsid w:val="00E00B38"/>
    <w:rsid w:val="00E02784"/>
    <w:rsid w:val="00E037F8"/>
    <w:rsid w:val="00E10A82"/>
    <w:rsid w:val="00E1432D"/>
    <w:rsid w:val="00E17454"/>
    <w:rsid w:val="00E205FA"/>
    <w:rsid w:val="00E244FB"/>
    <w:rsid w:val="00E24B48"/>
    <w:rsid w:val="00E24D67"/>
    <w:rsid w:val="00E32772"/>
    <w:rsid w:val="00E32C22"/>
    <w:rsid w:val="00E336FC"/>
    <w:rsid w:val="00E3532E"/>
    <w:rsid w:val="00E35A82"/>
    <w:rsid w:val="00E35D9B"/>
    <w:rsid w:val="00E4044C"/>
    <w:rsid w:val="00E440F6"/>
    <w:rsid w:val="00E47DA1"/>
    <w:rsid w:val="00E51FB1"/>
    <w:rsid w:val="00E52A3D"/>
    <w:rsid w:val="00E543D4"/>
    <w:rsid w:val="00E543E6"/>
    <w:rsid w:val="00E54D43"/>
    <w:rsid w:val="00E55860"/>
    <w:rsid w:val="00E55BC5"/>
    <w:rsid w:val="00E57543"/>
    <w:rsid w:val="00E611B5"/>
    <w:rsid w:val="00E63874"/>
    <w:rsid w:val="00E639F2"/>
    <w:rsid w:val="00E641AF"/>
    <w:rsid w:val="00E64A3E"/>
    <w:rsid w:val="00E65718"/>
    <w:rsid w:val="00E6595B"/>
    <w:rsid w:val="00E65C42"/>
    <w:rsid w:val="00E76210"/>
    <w:rsid w:val="00E76269"/>
    <w:rsid w:val="00E7757F"/>
    <w:rsid w:val="00E839C7"/>
    <w:rsid w:val="00E84CE5"/>
    <w:rsid w:val="00E8573A"/>
    <w:rsid w:val="00E87627"/>
    <w:rsid w:val="00E87FD0"/>
    <w:rsid w:val="00E91060"/>
    <w:rsid w:val="00E923AB"/>
    <w:rsid w:val="00E935E7"/>
    <w:rsid w:val="00E93760"/>
    <w:rsid w:val="00E9639D"/>
    <w:rsid w:val="00E9686B"/>
    <w:rsid w:val="00E97098"/>
    <w:rsid w:val="00E97A21"/>
    <w:rsid w:val="00EA0134"/>
    <w:rsid w:val="00EA12AA"/>
    <w:rsid w:val="00EA3AD8"/>
    <w:rsid w:val="00EB1AA3"/>
    <w:rsid w:val="00EB1E87"/>
    <w:rsid w:val="00EB261E"/>
    <w:rsid w:val="00EB3758"/>
    <w:rsid w:val="00EB4128"/>
    <w:rsid w:val="00EB566C"/>
    <w:rsid w:val="00EB6A01"/>
    <w:rsid w:val="00EB6E0D"/>
    <w:rsid w:val="00EC212D"/>
    <w:rsid w:val="00EC23D9"/>
    <w:rsid w:val="00EC40B4"/>
    <w:rsid w:val="00EC6E35"/>
    <w:rsid w:val="00EC70EA"/>
    <w:rsid w:val="00EC7724"/>
    <w:rsid w:val="00EC7ACC"/>
    <w:rsid w:val="00ED0031"/>
    <w:rsid w:val="00ED18E4"/>
    <w:rsid w:val="00ED31E2"/>
    <w:rsid w:val="00ED43C2"/>
    <w:rsid w:val="00ED735E"/>
    <w:rsid w:val="00EE2584"/>
    <w:rsid w:val="00EE28BA"/>
    <w:rsid w:val="00EF124E"/>
    <w:rsid w:val="00EF32C2"/>
    <w:rsid w:val="00EF3464"/>
    <w:rsid w:val="00EF6322"/>
    <w:rsid w:val="00EF6871"/>
    <w:rsid w:val="00EF7358"/>
    <w:rsid w:val="00EF7409"/>
    <w:rsid w:val="00EF778D"/>
    <w:rsid w:val="00F0157D"/>
    <w:rsid w:val="00F0170B"/>
    <w:rsid w:val="00F039BA"/>
    <w:rsid w:val="00F04119"/>
    <w:rsid w:val="00F05ADF"/>
    <w:rsid w:val="00F05CC8"/>
    <w:rsid w:val="00F05E79"/>
    <w:rsid w:val="00F06A04"/>
    <w:rsid w:val="00F1158D"/>
    <w:rsid w:val="00F12754"/>
    <w:rsid w:val="00F15688"/>
    <w:rsid w:val="00F15D8A"/>
    <w:rsid w:val="00F16E4A"/>
    <w:rsid w:val="00F1756E"/>
    <w:rsid w:val="00F21CC9"/>
    <w:rsid w:val="00F2617C"/>
    <w:rsid w:val="00F27A24"/>
    <w:rsid w:val="00F27F8E"/>
    <w:rsid w:val="00F30D7E"/>
    <w:rsid w:val="00F31416"/>
    <w:rsid w:val="00F325DD"/>
    <w:rsid w:val="00F338D0"/>
    <w:rsid w:val="00F33E0E"/>
    <w:rsid w:val="00F33F99"/>
    <w:rsid w:val="00F35631"/>
    <w:rsid w:val="00F36413"/>
    <w:rsid w:val="00F41E3D"/>
    <w:rsid w:val="00F42D68"/>
    <w:rsid w:val="00F42EEA"/>
    <w:rsid w:val="00F44035"/>
    <w:rsid w:val="00F442F4"/>
    <w:rsid w:val="00F502AB"/>
    <w:rsid w:val="00F52475"/>
    <w:rsid w:val="00F53D4A"/>
    <w:rsid w:val="00F55E38"/>
    <w:rsid w:val="00F57360"/>
    <w:rsid w:val="00F607AD"/>
    <w:rsid w:val="00F61B37"/>
    <w:rsid w:val="00F62722"/>
    <w:rsid w:val="00F6476F"/>
    <w:rsid w:val="00F65258"/>
    <w:rsid w:val="00F65F47"/>
    <w:rsid w:val="00F67C9D"/>
    <w:rsid w:val="00F70528"/>
    <w:rsid w:val="00F718E2"/>
    <w:rsid w:val="00F721AA"/>
    <w:rsid w:val="00F7438D"/>
    <w:rsid w:val="00F745C3"/>
    <w:rsid w:val="00F761AA"/>
    <w:rsid w:val="00F76A66"/>
    <w:rsid w:val="00F80081"/>
    <w:rsid w:val="00F82905"/>
    <w:rsid w:val="00F82AEB"/>
    <w:rsid w:val="00F82DA5"/>
    <w:rsid w:val="00F8500C"/>
    <w:rsid w:val="00F87809"/>
    <w:rsid w:val="00F87D7C"/>
    <w:rsid w:val="00F91A2F"/>
    <w:rsid w:val="00F928B6"/>
    <w:rsid w:val="00F9424A"/>
    <w:rsid w:val="00F9448C"/>
    <w:rsid w:val="00F94CC0"/>
    <w:rsid w:val="00F94CC6"/>
    <w:rsid w:val="00F961B3"/>
    <w:rsid w:val="00F96AF5"/>
    <w:rsid w:val="00F97529"/>
    <w:rsid w:val="00F976A7"/>
    <w:rsid w:val="00FA1FB4"/>
    <w:rsid w:val="00FA20C1"/>
    <w:rsid w:val="00FA6021"/>
    <w:rsid w:val="00FA68B6"/>
    <w:rsid w:val="00FA6B88"/>
    <w:rsid w:val="00FB144F"/>
    <w:rsid w:val="00FB2E34"/>
    <w:rsid w:val="00FB5A9A"/>
    <w:rsid w:val="00FC0719"/>
    <w:rsid w:val="00FC0D0D"/>
    <w:rsid w:val="00FC1F0A"/>
    <w:rsid w:val="00FC372D"/>
    <w:rsid w:val="00FC44EE"/>
    <w:rsid w:val="00FC49A2"/>
    <w:rsid w:val="00FC55AA"/>
    <w:rsid w:val="00FC5FA5"/>
    <w:rsid w:val="00FC667E"/>
    <w:rsid w:val="00FC7EDA"/>
    <w:rsid w:val="00FD0F33"/>
    <w:rsid w:val="00FD24BC"/>
    <w:rsid w:val="00FD265E"/>
    <w:rsid w:val="00FD26E9"/>
    <w:rsid w:val="00FD34E8"/>
    <w:rsid w:val="00FD354B"/>
    <w:rsid w:val="00FD3B3B"/>
    <w:rsid w:val="00FD4614"/>
    <w:rsid w:val="00FD78B0"/>
    <w:rsid w:val="00FE0681"/>
    <w:rsid w:val="00FE0A80"/>
    <w:rsid w:val="00FE2148"/>
    <w:rsid w:val="00FE44E5"/>
    <w:rsid w:val="00FE5E3D"/>
    <w:rsid w:val="00FE6647"/>
    <w:rsid w:val="00FE77E1"/>
    <w:rsid w:val="00FF006E"/>
    <w:rsid w:val="00FF02FB"/>
    <w:rsid w:val="00FF08AD"/>
    <w:rsid w:val="00FF1022"/>
    <w:rsid w:val="00FF1F49"/>
    <w:rsid w:val="00FF2F33"/>
    <w:rsid w:val="00FF3315"/>
    <w:rsid w:val="00FF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6AB17"/>
  <w15:chartTrackingRefBased/>
  <w15:docId w15:val="{63A18DCD-4B9C-4D2D-A857-1CCD093C8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85C5A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85C5A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85C5A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29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r, Friedrich</dc:creator>
  <cp:keywords/>
  <dc:description/>
  <cp:lastModifiedBy>Anger, Friedrich</cp:lastModifiedBy>
  <cp:revision>1</cp:revision>
  <dcterms:created xsi:type="dcterms:W3CDTF">2021-11-29T10:16:00Z</dcterms:created>
  <dcterms:modified xsi:type="dcterms:W3CDTF">2021-11-29T10:17:00Z</dcterms:modified>
</cp:coreProperties>
</file>